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>
          <w:bCs w:val="false"/>
        </w:rPr>
      </w:pPr>
      <w:r>
        <w:rPr>
          <w:bCs w:val="false"/>
        </w:rPr>
        <w:t>Additional Files</w:t>
      </w:r>
    </w:p>
    <w:p>
      <w:pPr>
        <w:pStyle w:val="BodyText2"/>
        <w:rPr>
          <w:bCs w:val="false"/>
        </w:rPr>
      </w:pPr>
      <w:r>
        <w:rPr>
          <w:bCs w:val="false"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13360</wp:posOffset>
            </wp:positionH>
            <wp:positionV relativeFrom="paragraph">
              <wp:posOffset>251460</wp:posOffset>
            </wp:positionV>
            <wp:extent cx="3457575" cy="2740025"/>
            <wp:effectExtent l="0" t="0" r="0" b="0"/>
            <wp:wrapTight wrapText="bothSides">
              <wp:wrapPolygon edited="0">
                <wp:start x="11335" y="633"/>
                <wp:lineTo x="2112" y="718"/>
                <wp:lineTo x="2043" y="1141"/>
                <wp:lineTo x="3049" y="1310"/>
                <wp:lineTo x="3049" y="4021"/>
                <wp:lineTo x="2078" y="4190"/>
                <wp:lineTo x="2078" y="4613"/>
                <wp:lineTo x="794" y="4782"/>
                <wp:lineTo x="448" y="4867"/>
                <wp:lineTo x="483" y="5926"/>
                <wp:lineTo x="622" y="6054"/>
                <wp:lineTo x="483" y="6434"/>
                <wp:lineTo x="483" y="12619"/>
                <wp:lineTo x="1246" y="12788"/>
                <wp:lineTo x="3049" y="12830"/>
                <wp:lineTo x="3049" y="14186"/>
                <wp:lineTo x="2251" y="14778"/>
                <wp:lineTo x="2251" y="15118"/>
                <wp:lineTo x="2737" y="15499"/>
                <wp:lineTo x="3049" y="15541"/>
                <wp:lineTo x="3049" y="17574"/>
                <wp:lineTo x="2251" y="18252"/>
                <wp:lineTo x="2216" y="18675"/>
                <wp:lineTo x="5337" y="18887"/>
                <wp:lineTo x="4817" y="18928"/>
                <wp:lineTo x="4782" y="19395"/>
                <wp:lineTo x="5545" y="19480"/>
                <wp:lineTo x="19275" y="19480"/>
                <wp:lineTo x="19309" y="18928"/>
                <wp:lineTo x="10780" y="18928"/>
                <wp:lineTo x="19725" y="18463"/>
                <wp:lineTo x="19725" y="18293"/>
                <wp:lineTo x="17090" y="18208"/>
                <wp:lineTo x="17125" y="15075"/>
                <wp:lineTo x="6134" y="14863"/>
                <wp:lineTo x="13102" y="14821"/>
                <wp:lineTo x="17125" y="14609"/>
                <wp:lineTo x="17125" y="13762"/>
                <wp:lineTo x="16536" y="13762"/>
                <wp:lineTo x="6100" y="13508"/>
                <wp:lineTo x="17125" y="13339"/>
                <wp:lineTo x="17125" y="11602"/>
                <wp:lineTo x="11543" y="11475"/>
                <wp:lineTo x="10225" y="11433"/>
                <wp:lineTo x="17125" y="11136"/>
                <wp:lineTo x="17125" y="10501"/>
                <wp:lineTo x="7486" y="10078"/>
                <wp:lineTo x="11646" y="9780"/>
                <wp:lineTo x="11578" y="9315"/>
                <wp:lineTo x="3291" y="8765"/>
                <wp:lineTo x="11439" y="8638"/>
                <wp:lineTo x="11646" y="8553"/>
                <wp:lineTo x="11578" y="8087"/>
                <wp:lineTo x="3569" y="8045"/>
                <wp:lineTo x="11578" y="7452"/>
                <wp:lineTo x="11578" y="6774"/>
                <wp:lineTo x="11646" y="6095"/>
                <wp:lineTo x="11612" y="5885"/>
                <wp:lineTo x="3291" y="5376"/>
                <wp:lineTo x="17090" y="5249"/>
                <wp:lineTo x="17090" y="4826"/>
                <wp:lineTo x="6550" y="4656"/>
                <wp:lineTo x="17125" y="4190"/>
                <wp:lineTo x="17125" y="3682"/>
                <wp:lineTo x="16154" y="3639"/>
                <wp:lineTo x="3291" y="3343"/>
                <wp:lineTo x="3291" y="1988"/>
                <wp:lineTo x="17090" y="1946"/>
                <wp:lineTo x="17160" y="1014"/>
                <wp:lineTo x="17056" y="633"/>
                <wp:lineTo x="11335" y="633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Additional file 1:</w:t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 Bold" w:ascii="Times New Roman Bold" w:hAnsi="Times New Roman Bold"/>
        </w:rPr>
        <w:t>T</w:t>
      </w:r>
      <w:r>
        <w:rPr/>
        <w:t>otal PSA values are shown for the HD (n=124), BPH/prostatitis (n=121) and prostate cancer patients (n=131) involved in the comparison of A+PSA and PSA alone.  There are 1 and 28 patients with PSA equal or above 15 ng/ml (filled triangles) in the BPH/prostatitis and prostate cancer group, respectively.</w:t>
      </w:r>
    </w:p>
    <w:p>
      <w:pPr>
        <w:pStyle w:val="Normal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         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7:43:00Z</dcterms:created>
  <dc:creator>Gang Zeng</dc:creator>
  <dc:description/>
  <cp:keywords/>
  <dc:language>en-US</dc:language>
  <cp:lastModifiedBy>Gang Zeng</cp:lastModifiedBy>
  <dcterms:modified xsi:type="dcterms:W3CDTF">2011-03-21T17:43:00Z</dcterms:modified>
  <cp:revision>2</cp:revision>
  <dc:subject/>
  <dc:title>Supplemental Data</dc:title>
</cp:coreProperties>
</file>